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DF765" w14:textId="77777777" w:rsidR="009424B7" w:rsidRPr="00287296" w:rsidRDefault="009424B7" w:rsidP="009424B7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287296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Pr="00287296">
        <w:rPr>
          <w:rFonts w:ascii="Times New Roman" w:hAnsi="Times New Roman" w:cs="Times New Roman"/>
          <w:b/>
          <w:bCs/>
          <w:sz w:val="22"/>
          <w:szCs w:val="24"/>
        </w:rPr>
        <w:t xml:space="preserve"> S1. Conversion</w:t>
      </w:r>
      <w:r w:rsidRPr="002872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7296">
        <w:rPr>
          <w:rFonts w:ascii="Times New Roman" w:hAnsi="Times New Roman" w:cs="Times New Roman" w:hint="eastAsia"/>
          <w:b/>
          <w:bCs/>
          <w:sz w:val="22"/>
          <w:szCs w:val="24"/>
        </w:rPr>
        <w:t>t</w:t>
      </w:r>
      <w:r w:rsidRPr="00287296">
        <w:rPr>
          <w:rFonts w:ascii="Times New Roman" w:hAnsi="Times New Roman" w:cs="Times New Roman"/>
          <w:b/>
          <w:bCs/>
          <w:sz w:val="22"/>
          <w:szCs w:val="24"/>
        </w:rPr>
        <w:t>herapeutic regimen for details</w:t>
      </w:r>
    </w:p>
    <w:tbl>
      <w:tblPr>
        <w:tblStyle w:val="PlainTable2"/>
        <w:tblW w:w="9809" w:type="dxa"/>
        <w:jc w:val="center"/>
        <w:tblLayout w:type="fixed"/>
        <w:tblLook w:val="06A0" w:firstRow="1" w:lastRow="0" w:firstColumn="1" w:lastColumn="0" w:noHBand="1" w:noVBand="1"/>
      </w:tblPr>
      <w:tblGrid>
        <w:gridCol w:w="878"/>
        <w:gridCol w:w="2268"/>
        <w:gridCol w:w="643"/>
        <w:gridCol w:w="491"/>
        <w:gridCol w:w="1985"/>
        <w:gridCol w:w="1984"/>
        <w:gridCol w:w="1560"/>
      </w:tblGrid>
      <w:tr w:rsidR="009424B7" w:rsidRPr="00287296" w14:paraId="3A629696" w14:textId="77777777" w:rsidTr="00DE2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554898CF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2268" w:type="dxa"/>
          </w:tcPr>
          <w:p w14:paraId="5D1B231A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Therapeutic regimen</w:t>
            </w:r>
          </w:p>
        </w:tc>
        <w:tc>
          <w:tcPr>
            <w:tcW w:w="1134" w:type="dxa"/>
            <w:gridSpan w:val="2"/>
          </w:tcPr>
          <w:p w14:paraId="751E777B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cycle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5" w:type="dxa"/>
          </w:tcPr>
          <w:p w14:paraId="2CDA9E20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Days from systemic therapy to surgery</w:t>
            </w:r>
          </w:p>
        </w:tc>
        <w:tc>
          <w:tcPr>
            <w:tcW w:w="1984" w:type="dxa"/>
          </w:tcPr>
          <w:p w14:paraId="59F0EF97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herapy</w:t>
            </w:r>
          </w:p>
          <w:p w14:paraId="0B245604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dverse events</w:t>
            </w:r>
          </w:p>
        </w:tc>
        <w:tc>
          <w:tcPr>
            <w:tcW w:w="1560" w:type="dxa"/>
          </w:tcPr>
          <w:p w14:paraId="0C0488FC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  <w:p w14:paraId="2507E17F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49DB8DE5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7337BCF9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3712855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C599D6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83840544"/>
            <w:bookmarkStart w:id="2" w:name="OLE_LINK11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bookmarkEnd w:id="1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  <w:bookmarkEnd w:id="2"/>
          </w:p>
        </w:tc>
        <w:tc>
          <w:tcPr>
            <w:tcW w:w="643" w:type="dxa"/>
          </w:tcPr>
          <w:p w14:paraId="54F88FD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6" w:type="dxa"/>
            <w:gridSpan w:val="2"/>
          </w:tcPr>
          <w:p w14:paraId="5EB3555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984" w:type="dxa"/>
          </w:tcPr>
          <w:p w14:paraId="20DDDED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AB9ED8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bookmarkEnd w:id="0"/>
      <w:tr w:rsidR="009424B7" w:rsidRPr="00287296" w14:paraId="58BED7D6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06DF6947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43D68F8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83840566"/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bookmarkEnd w:id="3"/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194CF38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76" w:type="dxa"/>
            <w:gridSpan w:val="2"/>
          </w:tcPr>
          <w:p w14:paraId="38265DF3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984" w:type="dxa"/>
          </w:tcPr>
          <w:p w14:paraId="32EF150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levated blood pressure</w:t>
            </w:r>
          </w:p>
        </w:tc>
        <w:tc>
          <w:tcPr>
            <w:tcW w:w="1560" w:type="dxa"/>
          </w:tcPr>
          <w:p w14:paraId="1907BBD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6A6E36B7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2C6B22AE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251E434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83840573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Tislelizumab</w:t>
            </w:r>
            <w:bookmarkEnd w:id="4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1508D5D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6" w:type="dxa"/>
            <w:gridSpan w:val="2"/>
          </w:tcPr>
          <w:p w14:paraId="0F01408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984" w:type="dxa"/>
          </w:tcPr>
          <w:p w14:paraId="3E161CB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1587AD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5D002EF2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213600CB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2FC93E5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566889B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6" w:type="dxa"/>
            <w:gridSpan w:val="2"/>
          </w:tcPr>
          <w:p w14:paraId="0377CE4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984" w:type="dxa"/>
          </w:tcPr>
          <w:p w14:paraId="263063D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2973DD5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29042B9E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6B15E4E9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41FBA72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Pembrolizumab + Lenvatinib</w:t>
            </w:r>
          </w:p>
        </w:tc>
        <w:tc>
          <w:tcPr>
            <w:tcW w:w="643" w:type="dxa"/>
          </w:tcPr>
          <w:p w14:paraId="6E49057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6" w:type="dxa"/>
            <w:gridSpan w:val="2"/>
          </w:tcPr>
          <w:p w14:paraId="0262C4A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984" w:type="dxa"/>
          </w:tcPr>
          <w:p w14:paraId="221FE7C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levated blood pressure</w:t>
            </w:r>
          </w:p>
        </w:tc>
        <w:tc>
          <w:tcPr>
            <w:tcW w:w="1560" w:type="dxa"/>
          </w:tcPr>
          <w:p w14:paraId="3D0CA43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0593545B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200A263D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4069C3D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348A9BC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6" w:type="dxa"/>
            <w:gridSpan w:val="2"/>
          </w:tcPr>
          <w:p w14:paraId="4486A2C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84" w:type="dxa"/>
          </w:tcPr>
          <w:p w14:paraId="7C20117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1560" w:type="dxa"/>
          </w:tcPr>
          <w:p w14:paraId="754C277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628BDD72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0017E33B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2F74FC7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83840584"/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Toripalimab</w:t>
            </w:r>
            <w:bookmarkEnd w:id="5"/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360542C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6" w:type="dxa"/>
            <w:gridSpan w:val="2"/>
          </w:tcPr>
          <w:p w14:paraId="02DEED7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984" w:type="dxa"/>
          </w:tcPr>
          <w:p w14:paraId="3D4796D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E717B1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4F16DC8C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2ABB5254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6F523A4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4092A6D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6" w:type="dxa"/>
            <w:gridSpan w:val="2"/>
          </w:tcPr>
          <w:p w14:paraId="5518238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984" w:type="dxa"/>
          </w:tcPr>
          <w:p w14:paraId="1A17070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1560" w:type="dxa"/>
          </w:tcPr>
          <w:p w14:paraId="0076228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57A1898D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3B17C259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1987AD5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0510E63A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76" w:type="dxa"/>
            <w:gridSpan w:val="2"/>
          </w:tcPr>
          <w:p w14:paraId="745D04D3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984" w:type="dxa"/>
          </w:tcPr>
          <w:p w14:paraId="2F8F16FA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560" w:type="dxa"/>
          </w:tcPr>
          <w:p w14:paraId="1F71464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52551F48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6B26C0CF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48BFB63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7DBD4C5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76" w:type="dxa"/>
            <w:gridSpan w:val="2"/>
          </w:tcPr>
          <w:p w14:paraId="62269DF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84" w:type="dxa"/>
          </w:tcPr>
          <w:p w14:paraId="7E85F59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42BE09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7EA4FB0B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269E002C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16796AD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4B05295A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76" w:type="dxa"/>
            <w:gridSpan w:val="2"/>
          </w:tcPr>
          <w:p w14:paraId="20103AB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984" w:type="dxa"/>
          </w:tcPr>
          <w:p w14:paraId="29A929D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9B7E3A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04F1EDF7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1A3FC77D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1BD4CED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4E10E6E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6" w:type="dxa"/>
            <w:gridSpan w:val="2"/>
          </w:tcPr>
          <w:p w14:paraId="7977E87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84" w:type="dxa"/>
          </w:tcPr>
          <w:p w14:paraId="081EEDD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2595F55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1F0DE1FE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5042CAA9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2D659C7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2E318B9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6" w:type="dxa"/>
            <w:gridSpan w:val="2"/>
          </w:tcPr>
          <w:p w14:paraId="3DC485A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984" w:type="dxa"/>
          </w:tcPr>
          <w:p w14:paraId="37475BAA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47944AF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0010F3B4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72A3A071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0A4F00B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13DB5B7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6" w:type="dxa"/>
            <w:gridSpan w:val="2"/>
          </w:tcPr>
          <w:p w14:paraId="615024F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984" w:type="dxa"/>
          </w:tcPr>
          <w:p w14:paraId="5AA7F26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80C046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7E82E3FB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2561FA9D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3AD811A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Pembrolizumab + Lenvatinib</w:t>
            </w:r>
          </w:p>
        </w:tc>
        <w:tc>
          <w:tcPr>
            <w:tcW w:w="643" w:type="dxa"/>
          </w:tcPr>
          <w:p w14:paraId="0E2B33FA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6" w:type="dxa"/>
            <w:gridSpan w:val="2"/>
          </w:tcPr>
          <w:p w14:paraId="2A75C9A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84" w:type="dxa"/>
          </w:tcPr>
          <w:p w14:paraId="03C5B84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33A4C03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6224FD5F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7E710CAA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51FFD8F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5F330AF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476" w:type="dxa"/>
            <w:gridSpan w:val="2"/>
          </w:tcPr>
          <w:p w14:paraId="4437948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23498B6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775ED7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39618787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4019165B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1D7B69A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229178F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476" w:type="dxa"/>
            <w:gridSpan w:val="2"/>
          </w:tcPr>
          <w:p w14:paraId="41DAB69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14:paraId="7E9C437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levated blood pressure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Liver dysfunction</w:t>
            </w:r>
          </w:p>
        </w:tc>
        <w:tc>
          <w:tcPr>
            <w:tcW w:w="1560" w:type="dxa"/>
          </w:tcPr>
          <w:p w14:paraId="4BD4AF9A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25516758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6D99250D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272F49DA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5C30F9D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76" w:type="dxa"/>
            <w:gridSpan w:val="2"/>
          </w:tcPr>
          <w:p w14:paraId="5DEDE8E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84" w:type="dxa"/>
          </w:tcPr>
          <w:p w14:paraId="0B0BBA9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C00C9FA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1AFEC520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3EF6678C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0DEF31C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2C54DFC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476" w:type="dxa"/>
            <w:gridSpan w:val="2"/>
          </w:tcPr>
          <w:p w14:paraId="4F18C7C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984" w:type="dxa"/>
          </w:tcPr>
          <w:p w14:paraId="04B40C63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A4BDA3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1E37C2F8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3ADD13FF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4E55006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 + Lenvatinib</w:t>
            </w:r>
          </w:p>
        </w:tc>
        <w:tc>
          <w:tcPr>
            <w:tcW w:w="643" w:type="dxa"/>
          </w:tcPr>
          <w:p w14:paraId="2DFCE59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76" w:type="dxa"/>
            <w:gridSpan w:val="2"/>
          </w:tcPr>
          <w:p w14:paraId="5A0126A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84" w:type="dxa"/>
          </w:tcPr>
          <w:p w14:paraId="7934A91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4488C3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</w:tbl>
    <w:p w14:paraId="5C3F655B" w14:textId="77777777" w:rsidR="009424B7" w:rsidRPr="00287296" w:rsidRDefault="009424B7" w:rsidP="009424B7">
      <w:pPr>
        <w:ind w:firstLineChars="100" w:firstLine="210"/>
        <w:rPr>
          <w:rFonts w:ascii="Times New Roman" w:hAnsi="Times New Roman" w:cs="Times New Roman"/>
        </w:rPr>
      </w:pPr>
    </w:p>
    <w:p w14:paraId="072035EB" w14:textId="77777777" w:rsidR="009424B7" w:rsidRPr="00287296" w:rsidRDefault="009424B7" w:rsidP="009424B7">
      <w:pPr>
        <w:rPr>
          <w:rFonts w:ascii="Times New Roman" w:hAnsi="Times New Roman" w:cs="Times New Roman"/>
        </w:rPr>
      </w:pPr>
      <w:r w:rsidRPr="00287296">
        <w:rPr>
          <w:rFonts w:ascii="Times New Roman" w:hAnsi="Times New Roman" w:cs="Times New Roman"/>
        </w:rPr>
        <w:t xml:space="preserve">  </w:t>
      </w:r>
    </w:p>
    <w:p w14:paraId="79C13463" w14:textId="77777777" w:rsidR="009424B7" w:rsidRPr="00287296" w:rsidRDefault="009424B7" w:rsidP="009424B7">
      <w:pPr>
        <w:rPr>
          <w:rFonts w:ascii="Times New Roman" w:hAnsi="Times New Roman" w:cs="Times New Roman"/>
        </w:rPr>
      </w:pPr>
    </w:p>
    <w:p w14:paraId="0403A6C4" w14:textId="77777777" w:rsidR="009424B7" w:rsidRPr="00287296" w:rsidRDefault="009424B7" w:rsidP="009424B7">
      <w:pPr>
        <w:rPr>
          <w:rFonts w:ascii="Times New Roman" w:hAnsi="Times New Roman" w:cs="Times New Roman"/>
        </w:rPr>
      </w:pPr>
    </w:p>
    <w:p w14:paraId="1B2156CA" w14:textId="77777777" w:rsidR="009424B7" w:rsidRPr="00287296" w:rsidRDefault="009424B7" w:rsidP="009424B7">
      <w:pPr>
        <w:rPr>
          <w:rFonts w:ascii="Times New Roman" w:hAnsi="Times New Roman" w:cs="Times New Roman"/>
        </w:rPr>
      </w:pPr>
    </w:p>
    <w:p w14:paraId="690B55F4" w14:textId="77777777" w:rsidR="009424B7" w:rsidRPr="00287296" w:rsidRDefault="009424B7" w:rsidP="009424B7">
      <w:pPr>
        <w:rPr>
          <w:rFonts w:ascii="Times New Roman" w:hAnsi="Times New Roman" w:cs="Times New Roman"/>
        </w:rPr>
      </w:pPr>
    </w:p>
    <w:p w14:paraId="72ED51EC" w14:textId="77777777" w:rsidR="009424B7" w:rsidRPr="00287296" w:rsidRDefault="009424B7" w:rsidP="009424B7">
      <w:pPr>
        <w:rPr>
          <w:rFonts w:ascii="Times New Roman" w:hAnsi="Times New Roman" w:cs="Times New Roman"/>
        </w:rPr>
      </w:pPr>
    </w:p>
    <w:p w14:paraId="156CB43D" w14:textId="77777777" w:rsidR="009424B7" w:rsidRPr="00287296" w:rsidRDefault="009424B7" w:rsidP="009424B7">
      <w:pPr>
        <w:rPr>
          <w:rFonts w:ascii="Times New Roman" w:hAnsi="Times New Roman" w:cs="Times New Roman"/>
        </w:rPr>
      </w:pPr>
    </w:p>
    <w:p w14:paraId="064B320D" w14:textId="77777777" w:rsidR="009424B7" w:rsidRPr="00287296" w:rsidRDefault="009424B7" w:rsidP="009424B7">
      <w:pPr>
        <w:rPr>
          <w:rFonts w:ascii="Times New Roman" w:hAnsi="Times New Roman" w:cs="Times New Roman"/>
        </w:rPr>
      </w:pPr>
    </w:p>
    <w:p w14:paraId="0DCBBE72" w14:textId="77777777" w:rsidR="009424B7" w:rsidRPr="00287296" w:rsidRDefault="009424B7" w:rsidP="009424B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C55C4D9" w14:textId="77777777" w:rsidR="009424B7" w:rsidRPr="00287296" w:rsidRDefault="009424B7" w:rsidP="009424B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16DA3D4" w14:textId="77777777" w:rsidR="009424B7" w:rsidRPr="00287296" w:rsidRDefault="009424B7" w:rsidP="009424B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632E48A" w14:textId="77777777" w:rsidR="009424B7" w:rsidRPr="00287296" w:rsidRDefault="009424B7" w:rsidP="009424B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9766AE2" w14:textId="77777777" w:rsidR="009424B7" w:rsidRPr="00287296" w:rsidRDefault="009424B7" w:rsidP="009424B7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287296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Table</w:t>
      </w:r>
      <w:r w:rsidRPr="00287296">
        <w:rPr>
          <w:rFonts w:ascii="Times New Roman" w:hAnsi="Times New Roman" w:cs="Times New Roman"/>
          <w:b/>
          <w:bCs/>
          <w:sz w:val="22"/>
          <w:szCs w:val="24"/>
        </w:rPr>
        <w:t xml:space="preserve"> S2. </w:t>
      </w:r>
      <w:r w:rsidRPr="002872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7296">
        <w:rPr>
          <w:rFonts w:ascii="Times New Roman" w:hAnsi="Times New Roman" w:cs="Times New Roman"/>
          <w:b/>
          <w:bCs/>
          <w:sz w:val="22"/>
          <w:szCs w:val="24"/>
        </w:rPr>
        <w:t>The patient’s follow-up information</w:t>
      </w:r>
    </w:p>
    <w:tbl>
      <w:tblPr>
        <w:tblStyle w:val="PlainTable2"/>
        <w:tblW w:w="10230" w:type="dxa"/>
        <w:jc w:val="center"/>
        <w:tblLayout w:type="fixed"/>
        <w:tblLook w:val="06A0" w:firstRow="1" w:lastRow="0" w:firstColumn="1" w:lastColumn="0" w:noHBand="1" w:noVBand="1"/>
      </w:tblPr>
      <w:tblGrid>
        <w:gridCol w:w="874"/>
        <w:gridCol w:w="1219"/>
        <w:gridCol w:w="2126"/>
        <w:gridCol w:w="851"/>
        <w:gridCol w:w="1559"/>
        <w:gridCol w:w="1900"/>
        <w:gridCol w:w="1701"/>
      </w:tblGrid>
      <w:tr w:rsidR="009424B7" w:rsidRPr="00287296" w14:paraId="3B3A4AC6" w14:textId="77777777" w:rsidTr="00DE2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3EEF3765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1219" w:type="dxa"/>
          </w:tcPr>
          <w:p w14:paraId="7A2CE89E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126" w:type="dxa"/>
          </w:tcPr>
          <w:p w14:paraId="27E4E7D1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Days from systemic therapy to 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currence</w:t>
            </w:r>
          </w:p>
        </w:tc>
        <w:tc>
          <w:tcPr>
            <w:tcW w:w="851" w:type="dxa"/>
          </w:tcPr>
          <w:p w14:paraId="139DFE7E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eath</w:t>
            </w:r>
          </w:p>
        </w:tc>
        <w:tc>
          <w:tcPr>
            <w:tcW w:w="1559" w:type="dxa"/>
          </w:tcPr>
          <w:p w14:paraId="2F38D8C7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900" w:type="dxa"/>
          </w:tcPr>
          <w:p w14:paraId="32E11C31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 xml:space="preserve">Days from systemic therapy to 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death</w:t>
            </w:r>
          </w:p>
        </w:tc>
        <w:tc>
          <w:tcPr>
            <w:tcW w:w="1701" w:type="dxa"/>
          </w:tcPr>
          <w:p w14:paraId="01034BBC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  <w:p w14:paraId="767D2D28" w14:textId="77777777" w:rsidR="009424B7" w:rsidRPr="00287296" w:rsidRDefault="009424B7" w:rsidP="00DE2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4B0E968E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46535AE2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9" w:type="dxa"/>
          </w:tcPr>
          <w:p w14:paraId="06D2587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126" w:type="dxa"/>
          </w:tcPr>
          <w:p w14:paraId="4E99525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</w:tcPr>
          <w:p w14:paraId="6AF9479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eath</w:t>
            </w:r>
          </w:p>
        </w:tc>
        <w:tc>
          <w:tcPr>
            <w:tcW w:w="1559" w:type="dxa"/>
          </w:tcPr>
          <w:p w14:paraId="783B960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1900" w:type="dxa"/>
          </w:tcPr>
          <w:p w14:paraId="20F8BE8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01" w:type="dxa"/>
          </w:tcPr>
          <w:p w14:paraId="01B2FFD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0EFD014E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09B29431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9" w:type="dxa"/>
          </w:tcPr>
          <w:p w14:paraId="22EBD4A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126" w:type="dxa"/>
          </w:tcPr>
          <w:p w14:paraId="4C4A9F2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14:paraId="65C87EB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eath</w:t>
            </w:r>
          </w:p>
        </w:tc>
        <w:tc>
          <w:tcPr>
            <w:tcW w:w="1559" w:type="dxa"/>
          </w:tcPr>
          <w:p w14:paraId="57B34E9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Gastrointestinal bleeding</w:t>
            </w:r>
          </w:p>
        </w:tc>
        <w:tc>
          <w:tcPr>
            <w:tcW w:w="1900" w:type="dxa"/>
          </w:tcPr>
          <w:p w14:paraId="14DAAB3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1" w:type="dxa"/>
          </w:tcPr>
          <w:p w14:paraId="23E7CF0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1DF74C0C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1B27B9B2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9" w:type="dxa"/>
          </w:tcPr>
          <w:p w14:paraId="5E0BA98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0073349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EB4BC6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6AC7C7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322F6CE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0725A1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698BE3B4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332D2F78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9" w:type="dxa"/>
          </w:tcPr>
          <w:p w14:paraId="6782D08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126" w:type="dxa"/>
          </w:tcPr>
          <w:p w14:paraId="2086C54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6D4A0BE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eath</w:t>
            </w:r>
          </w:p>
        </w:tc>
        <w:tc>
          <w:tcPr>
            <w:tcW w:w="1559" w:type="dxa"/>
          </w:tcPr>
          <w:p w14:paraId="4CB78D1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1900" w:type="dxa"/>
          </w:tcPr>
          <w:p w14:paraId="38AC5BA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01" w:type="dxa"/>
          </w:tcPr>
          <w:p w14:paraId="4746287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5C65C4F1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36AB553F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9" w:type="dxa"/>
          </w:tcPr>
          <w:p w14:paraId="65F2181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126" w:type="dxa"/>
          </w:tcPr>
          <w:p w14:paraId="1393322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51" w:type="dxa"/>
          </w:tcPr>
          <w:p w14:paraId="10F6D49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845511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46456CD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06E8EB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1C591FFF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47412FE3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9" w:type="dxa"/>
          </w:tcPr>
          <w:p w14:paraId="2AD6E53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126" w:type="dxa"/>
          </w:tcPr>
          <w:p w14:paraId="112543D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</w:tcPr>
          <w:p w14:paraId="5DA800B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130717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0A7E3EF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8428E4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0FD2EA07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222D4A30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9" w:type="dxa"/>
          </w:tcPr>
          <w:p w14:paraId="3E83D10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126" w:type="dxa"/>
          </w:tcPr>
          <w:p w14:paraId="61F6DF3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56DE53D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A43398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70036C8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E683C0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686A54A9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2968C518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9" w:type="dxa"/>
          </w:tcPr>
          <w:p w14:paraId="335DE63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126" w:type="dxa"/>
          </w:tcPr>
          <w:p w14:paraId="3454895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851" w:type="dxa"/>
          </w:tcPr>
          <w:p w14:paraId="2A24C603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FCD35E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5E99F6C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39DD11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3F54197E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523ECF47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9" w:type="dxa"/>
          </w:tcPr>
          <w:p w14:paraId="4EA2C89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5F6DF23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ADB331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6437FA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2684E70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3A0150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3E7E02D3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1862D017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9" w:type="dxa"/>
          </w:tcPr>
          <w:p w14:paraId="21D5C99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1A45BE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966C53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6A9E64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2EF48E0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6F8B67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2AECA00C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033F26A8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9" w:type="dxa"/>
          </w:tcPr>
          <w:p w14:paraId="28BAB1E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D46DD15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29C3F0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F2AC58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26E9ECD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730EC7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2D0147A8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52C4A7ED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9" w:type="dxa"/>
          </w:tcPr>
          <w:p w14:paraId="5D6B187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7095B61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A7760A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0C4C243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675D500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1D394D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589E4EF6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2526CC2E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19" w:type="dxa"/>
          </w:tcPr>
          <w:p w14:paraId="5C73CA8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12D009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67BB9F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39A9CF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7D846DD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C76E78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0B0EA973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4C48106D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9" w:type="dxa"/>
          </w:tcPr>
          <w:p w14:paraId="03AB165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585D5C9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A675E5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eath</w:t>
            </w:r>
          </w:p>
        </w:tc>
        <w:tc>
          <w:tcPr>
            <w:tcW w:w="1559" w:type="dxa"/>
          </w:tcPr>
          <w:p w14:paraId="3A9B96D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Respiratory failure</w:t>
            </w:r>
          </w:p>
        </w:tc>
        <w:tc>
          <w:tcPr>
            <w:tcW w:w="1900" w:type="dxa"/>
          </w:tcPr>
          <w:p w14:paraId="7DF6580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701" w:type="dxa"/>
          </w:tcPr>
          <w:p w14:paraId="6E9CA90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0F214876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4C876423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9" w:type="dxa"/>
          </w:tcPr>
          <w:p w14:paraId="011977D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491861B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76A13D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B88A47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5419E58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887C9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717AD3A9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0AE59DE7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9" w:type="dxa"/>
          </w:tcPr>
          <w:p w14:paraId="25E76D6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3A5C559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34BF27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3A15304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2EFA722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8F95D3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9424B7" w:rsidRPr="00287296" w14:paraId="23925F6A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1016E6D2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9" w:type="dxa"/>
          </w:tcPr>
          <w:p w14:paraId="59A1B37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B6EF0B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A165CF3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6F8AB6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2CD428B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22AEB5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19D1DEB4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416328F2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9" w:type="dxa"/>
          </w:tcPr>
          <w:p w14:paraId="142691AD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6AF5172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D453B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29C4A0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60D0D15F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5FD19C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:rsidRPr="00287296" w14:paraId="28BC39EC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23594DD9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9" w:type="dxa"/>
          </w:tcPr>
          <w:p w14:paraId="340C48FC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658CC81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7AA4C5A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B3FEA38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6E0931CB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1C83593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esponder</w:t>
            </w:r>
          </w:p>
        </w:tc>
      </w:tr>
      <w:tr w:rsidR="009424B7" w14:paraId="7ED05C57" w14:textId="77777777" w:rsidTr="00DE25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5806CD67" w14:textId="77777777" w:rsidR="009424B7" w:rsidRPr="00287296" w:rsidRDefault="009424B7" w:rsidP="00DE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9" w:type="dxa"/>
          </w:tcPr>
          <w:p w14:paraId="1802CAE0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3E2DC0C7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C495E1E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5AC9E3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00" w:type="dxa"/>
          </w:tcPr>
          <w:p w14:paraId="6A3E3416" w14:textId="77777777" w:rsidR="009424B7" w:rsidRPr="00287296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F613237" w14:textId="77777777" w:rsidR="009424B7" w:rsidRPr="00AC706B" w:rsidRDefault="009424B7" w:rsidP="00DE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296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</w:tbl>
    <w:p w14:paraId="681824C5" w14:textId="77777777" w:rsidR="001F3872" w:rsidRDefault="001F3872"/>
    <w:sectPr w:rsidR="001F3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D5318" w14:textId="77777777" w:rsidR="00567E48" w:rsidRDefault="00567E48" w:rsidP="009424B7">
      <w:r>
        <w:separator/>
      </w:r>
    </w:p>
  </w:endnote>
  <w:endnote w:type="continuationSeparator" w:id="0">
    <w:p w14:paraId="34CDCB41" w14:textId="77777777" w:rsidR="00567E48" w:rsidRDefault="00567E48" w:rsidP="00942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3BC08" w14:textId="77777777" w:rsidR="00567E48" w:rsidRDefault="00567E48" w:rsidP="009424B7">
      <w:r>
        <w:separator/>
      </w:r>
    </w:p>
  </w:footnote>
  <w:footnote w:type="continuationSeparator" w:id="0">
    <w:p w14:paraId="7250524B" w14:textId="77777777" w:rsidR="00567E48" w:rsidRDefault="00567E48" w:rsidP="00942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72E78"/>
    <w:rsid w:val="001F3872"/>
    <w:rsid w:val="00287296"/>
    <w:rsid w:val="00472E78"/>
    <w:rsid w:val="0050643D"/>
    <w:rsid w:val="00567E48"/>
    <w:rsid w:val="0073137D"/>
    <w:rsid w:val="0094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5:chartTrackingRefBased/>
  <w15:docId w15:val="{461D5196-7B34-4D13-9183-FC9A3033F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4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24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2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24B7"/>
    <w:rPr>
      <w:sz w:val="18"/>
      <w:szCs w:val="18"/>
    </w:rPr>
  </w:style>
  <w:style w:type="table" w:styleId="PlainTable2">
    <w:name w:val="Plain Table 2"/>
    <w:basedOn w:val="TableNormal"/>
    <w:uiPriority w:val="42"/>
    <w:rsid w:val="009424B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观筠</dc:creator>
  <cp:keywords/>
  <dc:description/>
  <cp:lastModifiedBy>Naimeng Liu</cp:lastModifiedBy>
  <cp:revision>3</cp:revision>
  <dcterms:created xsi:type="dcterms:W3CDTF">2022-04-02T01:16:00Z</dcterms:created>
  <dcterms:modified xsi:type="dcterms:W3CDTF">2022-05-03T13:49:00Z</dcterms:modified>
</cp:coreProperties>
</file>